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1532" w:rsidRPr="00AF61D3" w:rsidRDefault="005F1532" w:rsidP="005F153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ZA"/>
        </w:rPr>
      </w:pPr>
      <w:bookmarkStart w:id="0" w:name="_GoBack"/>
      <w:bookmarkEnd w:id="0"/>
      <w:r w:rsidRPr="00AF61D3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ZA"/>
        </w:rPr>
        <w:t>Table S-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ZA"/>
        </w:rPr>
        <w:t>4</w:t>
      </w:r>
      <w:r w:rsidRPr="00AF61D3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ZA"/>
        </w:rPr>
        <w:t xml:space="preserve">: Mean and 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ZA"/>
        </w:rPr>
        <w:t xml:space="preserve">standard deviation (SD) of the serum </w:t>
      </w:r>
      <w:r w:rsidRPr="00AF61D3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ZA"/>
        </w:rPr>
        <w:t>Na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ZA"/>
        </w:rPr>
        <w:t xml:space="preserve"> concentrations</w:t>
      </w:r>
      <w:r w:rsidRPr="00AF61D3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ZA"/>
        </w:rPr>
        <w:t xml:space="preserve"> (</w:t>
      </w:r>
      <w:proofErr w:type="spellStart"/>
      <w:r w:rsidRPr="00AF61D3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ZA"/>
        </w:rPr>
        <w:t>mmol</w:t>
      </w:r>
      <w:proofErr w:type="spellEnd"/>
      <w:r w:rsidRPr="00AF61D3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ZA"/>
        </w:rPr>
        <w:t>/l) per treatment group per time of sampling.</w:t>
      </w:r>
    </w:p>
    <w:tbl>
      <w:tblPr>
        <w:tblW w:w="4698" w:type="pct"/>
        <w:tblLook w:val="04A0" w:firstRow="1" w:lastRow="0" w:firstColumn="1" w:lastColumn="0" w:noHBand="0" w:noVBand="1"/>
      </w:tblPr>
      <w:tblGrid>
        <w:gridCol w:w="696"/>
        <w:gridCol w:w="826"/>
        <w:gridCol w:w="826"/>
        <w:gridCol w:w="826"/>
        <w:gridCol w:w="605"/>
        <w:gridCol w:w="266"/>
        <w:gridCol w:w="827"/>
        <w:gridCol w:w="827"/>
        <w:gridCol w:w="827"/>
        <w:gridCol w:w="605"/>
        <w:gridCol w:w="6"/>
        <w:gridCol w:w="258"/>
        <w:gridCol w:w="11"/>
        <w:gridCol w:w="818"/>
        <w:gridCol w:w="827"/>
        <w:gridCol w:w="827"/>
        <w:gridCol w:w="605"/>
        <w:gridCol w:w="19"/>
        <w:gridCol w:w="248"/>
        <w:gridCol w:w="25"/>
        <w:gridCol w:w="804"/>
        <w:gridCol w:w="24"/>
        <w:gridCol w:w="804"/>
        <w:gridCol w:w="24"/>
        <w:gridCol w:w="804"/>
        <w:gridCol w:w="24"/>
        <w:gridCol w:w="692"/>
        <w:gridCol w:w="7"/>
      </w:tblGrid>
      <w:tr w:rsidR="005F1532" w:rsidRPr="00AF61D3" w:rsidTr="005F1532">
        <w:trPr>
          <w:trHeight w:val="454"/>
        </w:trPr>
        <w:tc>
          <w:tcPr>
            <w:tcW w:w="29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Time Point</w:t>
            </w:r>
          </w:p>
        </w:tc>
        <w:tc>
          <w:tcPr>
            <w:tcW w:w="109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Carprofen</w:t>
            </w:r>
            <w:proofErr w:type="spellEnd"/>
          </w:p>
        </w:tc>
        <w:tc>
          <w:tcPr>
            <w:tcW w:w="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110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Flunixin</w:t>
            </w:r>
            <w:proofErr w:type="spellEnd"/>
          </w:p>
        </w:tc>
        <w:tc>
          <w:tcPr>
            <w:tcW w:w="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109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Phenylbutazone</w:t>
            </w:r>
            <w:proofErr w:type="spellEnd"/>
          </w:p>
        </w:tc>
        <w:tc>
          <w:tcPr>
            <w:tcW w:w="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113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Control</w:t>
            </w:r>
          </w:p>
        </w:tc>
      </w:tr>
      <w:tr w:rsidR="005F1532" w:rsidRPr="00AF61D3" w:rsidTr="00C64B3B">
        <w:trPr>
          <w:gridAfter w:val="1"/>
          <w:wAfter w:w="6" w:type="pct"/>
          <w:trHeight w:val="454"/>
        </w:trPr>
        <w:tc>
          <w:tcPr>
            <w:tcW w:w="29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 xml:space="preserve">Bird </w:t>
            </w: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 xml:space="preserve">Bird </w:t>
            </w: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ean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D</w:t>
            </w:r>
          </w:p>
        </w:tc>
        <w:tc>
          <w:tcPr>
            <w:tcW w:w="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ean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D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ean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D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7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8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ean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D</w:t>
            </w:r>
          </w:p>
        </w:tc>
      </w:tr>
      <w:tr w:rsidR="005F1532" w:rsidRPr="00AF61D3" w:rsidTr="00C64B3B">
        <w:trPr>
          <w:gridAfter w:val="1"/>
          <w:wAfter w:w="6" w:type="pct"/>
          <w:trHeight w:val="45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0 h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51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49.7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50.3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9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49.6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51.7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50.6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48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6.8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55.9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51.3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6.43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50.20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6.20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8.20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83</w:t>
            </w:r>
          </w:p>
        </w:tc>
      </w:tr>
      <w:tr w:rsidR="005F1532" w:rsidRPr="00AF61D3" w:rsidTr="00C64B3B">
        <w:trPr>
          <w:gridAfter w:val="1"/>
          <w:wAfter w:w="6" w:type="pct"/>
          <w:trHeight w:val="45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0.5 h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49.7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51.4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50.5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2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6.8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52.3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9.5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89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5.3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8.2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6.7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05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9.10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7.00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8.05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48</w:t>
            </w:r>
          </w:p>
        </w:tc>
      </w:tr>
      <w:tr w:rsidR="005F1532" w:rsidRPr="00AF61D3" w:rsidTr="00C64B3B">
        <w:trPr>
          <w:gridAfter w:val="1"/>
          <w:wAfter w:w="6" w:type="pct"/>
          <w:trHeight w:val="45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1 h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51.2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50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50.6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85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4.4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8.8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6.6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11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6.3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135.2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0.7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7.85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51.00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50.20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50.60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57</w:t>
            </w:r>
          </w:p>
        </w:tc>
      </w:tr>
      <w:tr w:rsidR="005F1532" w:rsidRPr="00AF61D3" w:rsidTr="00C64B3B">
        <w:trPr>
          <w:gridAfter w:val="1"/>
          <w:wAfter w:w="6" w:type="pct"/>
          <w:trHeight w:val="45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1.5 h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9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9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9.0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5.4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50.2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7.8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39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3.5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50.6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7.0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5.02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51.60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 NS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51.60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5F1532" w:rsidRPr="00AF61D3" w:rsidTr="00C64B3B">
        <w:trPr>
          <w:gridAfter w:val="1"/>
          <w:wAfter w:w="6" w:type="pct"/>
          <w:trHeight w:val="45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2 h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50.4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N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50.4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4.7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50.5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7.6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4.10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6.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50.6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8.3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18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50.10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4.60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7.35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89</w:t>
            </w:r>
          </w:p>
        </w:tc>
      </w:tr>
      <w:tr w:rsidR="005F1532" w:rsidRPr="00AF61D3" w:rsidTr="00C64B3B">
        <w:trPr>
          <w:gridAfter w:val="1"/>
          <w:wAfter w:w="6" w:type="pct"/>
          <w:trHeight w:val="45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3 h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N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8.6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8.6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7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51.7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9.3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32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4.3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5.8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5.0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06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49.70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0.60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5.15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6.43</w:t>
            </w:r>
          </w:p>
        </w:tc>
      </w:tr>
      <w:tr w:rsidR="005F1532" w:rsidRPr="00AF61D3" w:rsidTr="00C64B3B">
        <w:trPr>
          <w:gridAfter w:val="1"/>
          <w:wAfter w:w="6" w:type="pct"/>
          <w:trHeight w:val="45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5 h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8.7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3.9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6.3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39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4.2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52.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8.1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5.59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5.5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6.2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5.8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49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9.20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 NS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9.20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5F1532" w:rsidRPr="00AF61D3" w:rsidTr="00C64B3B">
        <w:trPr>
          <w:gridAfter w:val="1"/>
          <w:wAfter w:w="6" w:type="pct"/>
          <w:trHeight w:val="45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7 h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7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6.3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6.6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49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6.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59.9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53.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9.76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5.2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 N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5.2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8.40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123.60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36.00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7.54</w:t>
            </w:r>
          </w:p>
        </w:tc>
      </w:tr>
      <w:tr w:rsidR="005F1532" w:rsidRPr="00AF61D3" w:rsidTr="00C64B3B">
        <w:trPr>
          <w:gridAfter w:val="1"/>
          <w:wAfter w:w="6" w:type="pct"/>
          <w:trHeight w:val="45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9 h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125.5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37.8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31.6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8.7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0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3.2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1.6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26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56.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 N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56.1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6.80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104.80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25.80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9.70</w:t>
            </w:r>
          </w:p>
        </w:tc>
      </w:tr>
      <w:tr w:rsidR="005F1532" w:rsidRPr="00AF61D3" w:rsidTr="00C64B3B">
        <w:trPr>
          <w:gridAfter w:val="1"/>
          <w:wAfter w:w="6" w:type="pct"/>
          <w:trHeight w:val="45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12 h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5.2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N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5.2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2.9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4.6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3.7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20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125.6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 N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25.6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2.10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3.60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2.85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06</w:t>
            </w:r>
          </w:p>
        </w:tc>
      </w:tr>
      <w:tr w:rsidR="005F1532" w:rsidRPr="00AF61D3" w:rsidTr="00C64B3B">
        <w:trPr>
          <w:gridAfter w:val="1"/>
          <w:wAfter w:w="6" w:type="pct"/>
          <w:trHeight w:val="45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24 h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4.3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39.7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2.0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25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1.3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6.5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3.9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68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4.6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 N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4.6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2.30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123.60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32.95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3.22</w:t>
            </w:r>
          </w:p>
        </w:tc>
      </w:tr>
      <w:tr w:rsidR="005F1532" w:rsidRPr="00AF61D3" w:rsidTr="00C64B3B">
        <w:trPr>
          <w:gridAfter w:val="1"/>
          <w:wAfter w:w="6" w:type="pct"/>
          <w:trHeight w:val="45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32 h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N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1.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1.1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0.4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3.8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2.1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40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1.4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3.5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2.4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48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3.20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109.70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26.45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3.69</w:t>
            </w:r>
          </w:p>
        </w:tc>
      </w:tr>
      <w:tr w:rsidR="005F1532" w:rsidRPr="00AF61D3" w:rsidTr="00C64B3B">
        <w:trPr>
          <w:gridAfter w:val="1"/>
          <w:wAfter w:w="6" w:type="pct"/>
          <w:trHeight w:val="454"/>
        </w:trPr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48 h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N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51.8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51.8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4.3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6.7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5.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70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50.0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7.7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48.8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63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7.50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123.20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35.35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32" w:rsidRPr="00D60B83" w:rsidRDefault="005F1532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7.18</w:t>
            </w:r>
          </w:p>
        </w:tc>
      </w:tr>
      <w:tr w:rsidR="005F1532" w:rsidRPr="00AF61D3" w:rsidTr="00C64B3B">
        <w:trPr>
          <w:trHeight w:val="454"/>
        </w:trPr>
        <w:tc>
          <w:tcPr>
            <w:tcW w:w="3868" w:type="pct"/>
            <w:gridSpan w:val="2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532" w:rsidRPr="00AF61D3" w:rsidRDefault="005F1532" w:rsidP="00C6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 xml:space="preserve"> NS – No sample. Reference values: Na 136.</w:t>
            </w:r>
            <w:r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 xml:space="preserve">36 – 149.45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mmo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/l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32" w:rsidRPr="00AF61D3" w:rsidRDefault="005F1532" w:rsidP="00C6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32" w:rsidRPr="00AF61D3" w:rsidRDefault="005F1532" w:rsidP="00C6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32" w:rsidRPr="00AF61D3" w:rsidRDefault="005F1532" w:rsidP="00C6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32" w:rsidRPr="00AF61D3" w:rsidRDefault="005F1532" w:rsidP="00C6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</w:tbl>
    <w:p w:rsidR="00F01BDD" w:rsidRDefault="00F01BDD"/>
    <w:sectPr w:rsidR="00F01BDD" w:rsidSect="005F15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532"/>
    <w:rsid w:val="005F1532"/>
    <w:rsid w:val="00664E7E"/>
    <w:rsid w:val="006A1D13"/>
    <w:rsid w:val="006A23C5"/>
    <w:rsid w:val="006C7F45"/>
    <w:rsid w:val="00934B98"/>
    <w:rsid w:val="00987292"/>
    <w:rsid w:val="00BC34B4"/>
    <w:rsid w:val="00E14EDC"/>
    <w:rsid w:val="00F01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02F132-9CAC-4C7D-BF93-33714B42C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5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5-10-16T14:37:00Z</dcterms:created>
  <dcterms:modified xsi:type="dcterms:W3CDTF">2015-10-16T14:38:00Z</dcterms:modified>
</cp:coreProperties>
</file>